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6AFFF8" w14:textId="4D2C53BA" w:rsidR="00842DBF" w:rsidRDefault="008F24C8" w:rsidP="008F24C8">
      <w:pPr>
        <w:rPr>
          <w:lang w:val="en-US"/>
        </w:rPr>
      </w:pPr>
      <w:bookmarkStart w:id="0" w:name="_GoBack"/>
      <w:bookmarkEnd w:id="0"/>
      <w:r w:rsidRPr="00B76D1E">
        <w:rPr>
          <w:b/>
          <w:bCs/>
          <w:lang w:val="en-US"/>
        </w:rPr>
        <w:t xml:space="preserve">Supplemental </w:t>
      </w:r>
      <w:r>
        <w:rPr>
          <w:b/>
          <w:bCs/>
          <w:lang w:val="en-US"/>
        </w:rPr>
        <w:t xml:space="preserve">file </w:t>
      </w:r>
      <w:r w:rsidR="006E6713">
        <w:rPr>
          <w:b/>
          <w:bCs/>
          <w:lang w:val="en-US"/>
        </w:rPr>
        <w:t>2</w:t>
      </w:r>
      <w:r w:rsidRPr="00B76D1E">
        <w:rPr>
          <w:b/>
          <w:bCs/>
          <w:lang w:val="en-US"/>
        </w:rPr>
        <w:t xml:space="preserve">. </w:t>
      </w:r>
      <w:r w:rsidRPr="00B76D1E">
        <w:rPr>
          <w:b/>
          <w:bCs/>
          <w:lang w:val="en-US"/>
        </w:rPr>
        <w:tab/>
      </w:r>
      <w:r w:rsidR="00682910">
        <w:rPr>
          <w:b/>
          <w:bCs/>
          <w:lang w:val="en-US"/>
        </w:rPr>
        <w:t>Development of the model to c</w:t>
      </w:r>
      <w:r>
        <w:rPr>
          <w:b/>
          <w:bCs/>
          <w:lang w:val="en-US"/>
        </w:rPr>
        <w:t>alculat</w:t>
      </w:r>
      <w:r w:rsidR="00682910">
        <w:rPr>
          <w:b/>
          <w:bCs/>
          <w:lang w:val="en-US"/>
        </w:rPr>
        <w:t xml:space="preserve">e </w:t>
      </w:r>
      <w:r>
        <w:rPr>
          <w:b/>
          <w:bCs/>
          <w:lang w:val="en-US"/>
        </w:rPr>
        <w:t xml:space="preserve">risk scores. </w:t>
      </w:r>
    </w:p>
    <w:p w14:paraId="187CACFA" w14:textId="77777777" w:rsidR="008F24C8" w:rsidRDefault="008F24C8" w:rsidP="008F24C8">
      <w:pPr>
        <w:rPr>
          <w:lang w:val="en-US"/>
        </w:rPr>
      </w:pPr>
    </w:p>
    <w:p w14:paraId="080A9C2C" w14:textId="7CC4478C" w:rsidR="008F24C8" w:rsidRDefault="008F24C8" w:rsidP="006F55EC">
      <w:pPr>
        <w:spacing w:line="360" w:lineRule="auto"/>
        <w:rPr>
          <w:lang w:val="en-US"/>
        </w:rPr>
      </w:pPr>
      <w:r>
        <w:rPr>
          <w:lang w:val="en-US"/>
        </w:rPr>
        <w:t xml:space="preserve">For the calculation of the risk score, we used the four predictor categories: age, severity, comorbidity and treatment status as mentioned in table 1 of the main manuscript. </w:t>
      </w:r>
    </w:p>
    <w:p w14:paraId="5B410DC3" w14:textId="77777777" w:rsidR="008F24C8" w:rsidRDefault="008F24C8" w:rsidP="006F55EC">
      <w:pPr>
        <w:spacing w:line="360" w:lineRule="auto"/>
        <w:rPr>
          <w:lang w:val="en-US"/>
        </w:rPr>
      </w:pPr>
    </w:p>
    <w:p w14:paraId="1A1AA91D" w14:textId="28ACD9BD" w:rsidR="008F24C8" w:rsidRDefault="00D9425A" w:rsidP="006F55EC">
      <w:pPr>
        <w:spacing w:line="360" w:lineRule="auto"/>
        <w:rPr>
          <w:lang w:val="en-US"/>
        </w:rPr>
      </w:pPr>
      <w:r>
        <w:rPr>
          <w:lang w:val="en-US"/>
        </w:rPr>
        <w:t>In general, t</w:t>
      </w:r>
      <w:r w:rsidR="008F24C8">
        <w:rPr>
          <w:lang w:val="en-US"/>
        </w:rPr>
        <w:t xml:space="preserve">he </w:t>
      </w:r>
      <w:r w:rsidR="007E707F">
        <w:rPr>
          <w:lang w:val="en-US"/>
        </w:rPr>
        <w:t xml:space="preserve">multivariable logistic regression equation which describes the relationship between </w:t>
      </w:r>
      <w:r w:rsidR="006D4581">
        <w:rPr>
          <w:lang w:val="en-US"/>
        </w:rPr>
        <w:t>an</w:t>
      </w:r>
      <w:r w:rsidR="006F55EC">
        <w:rPr>
          <w:lang w:val="en-US"/>
        </w:rPr>
        <w:t xml:space="preserve"> </w:t>
      </w:r>
      <w:r w:rsidR="007E707F">
        <w:rPr>
          <w:lang w:val="en-US"/>
        </w:rPr>
        <w:t xml:space="preserve">outcome variable and </w:t>
      </w:r>
      <w:r>
        <w:rPr>
          <w:lang w:val="en-US"/>
        </w:rPr>
        <w:t xml:space="preserve">four </w:t>
      </w:r>
      <w:r w:rsidR="007E707F">
        <w:rPr>
          <w:lang w:val="en-US"/>
        </w:rPr>
        <w:t xml:space="preserve">predictor </w:t>
      </w:r>
      <w:r>
        <w:rPr>
          <w:lang w:val="en-US"/>
        </w:rPr>
        <w:t>categories</w:t>
      </w:r>
      <w:r w:rsidR="007E707F">
        <w:rPr>
          <w:lang w:val="en-US"/>
        </w:rPr>
        <w:t xml:space="preserve"> is: </w:t>
      </w:r>
    </w:p>
    <w:p w14:paraId="03FF3038" w14:textId="77777777" w:rsidR="007E707F" w:rsidRDefault="007E707F" w:rsidP="006F55EC">
      <w:pPr>
        <w:spacing w:line="360" w:lineRule="auto"/>
        <w:rPr>
          <w:lang w:val="en-US"/>
        </w:rPr>
      </w:pPr>
    </w:p>
    <w:p w14:paraId="6A5D53DE" w14:textId="35F0EBF6" w:rsidR="007E707F" w:rsidRDefault="007E707F" w:rsidP="006F55EC">
      <w:pPr>
        <w:spacing w:line="360" w:lineRule="auto"/>
        <w:rPr>
          <w:rFonts w:ascii="Calibri" w:hAnsi="Calibri" w:cs="Calibri"/>
          <w:lang w:val="en-US"/>
        </w:rPr>
      </w:pPr>
      <w:r>
        <w:rPr>
          <w:lang w:val="en-US"/>
        </w:rPr>
        <w:t>Outcome = constant +</w:t>
      </w:r>
      <w:bookmarkStart w:id="1" w:name="OLE_LINK16"/>
      <w:r>
        <w:rPr>
          <w:lang w:val="en-US"/>
        </w:rPr>
        <w:t xml:space="preserve"> </w:t>
      </w:r>
      <w:r>
        <w:rPr>
          <w:rFonts w:ascii="Calibri" w:hAnsi="Calibri" w:cs="Calibri"/>
          <w:lang w:val="en-US"/>
        </w:rPr>
        <w:t>ß1</w:t>
      </w:r>
      <w:bookmarkEnd w:id="1"/>
      <w:r>
        <w:rPr>
          <w:rFonts w:ascii="Calibri" w:hAnsi="Calibri" w:cs="Calibri"/>
          <w:lang w:val="en-US"/>
        </w:rPr>
        <w:t>*</w:t>
      </w:r>
      <w:r w:rsidR="00D9425A">
        <w:rPr>
          <w:rFonts w:ascii="Calibri" w:hAnsi="Calibri" w:cs="Calibri"/>
          <w:lang w:val="en-US"/>
        </w:rPr>
        <w:t>cat1</w:t>
      </w:r>
      <w:r>
        <w:rPr>
          <w:rFonts w:ascii="Calibri" w:hAnsi="Calibri" w:cs="Calibri"/>
          <w:lang w:val="en-US"/>
        </w:rPr>
        <w:t xml:space="preserve"> + ß2*</w:t>
      </w:r>
      <w:r w:rsidR="00D9425A">
        <w:rPr>
          <w:rFonts w:ascii="Calibri" w:hAnsi="Calibri" w:cs="Calibri"/>
          <w:lang w:val="en-US"/>
        </w:rPr>
        <w:t>cat2</w:t>
      </w:r>
      <w:r>
        <w:rPr>
          <w:rFonts w:ascii="Calibri" w:hAnsi="Calibri" w:cs="Calibri"/>
          <w:lang w:val="en-US"/>
        </w:rPr>
        <w:t xml:space="preserve"> + ß3*</w:t>
      </w:r>
      <w:r w:rsidR="00D9425A">
        <w:rPr>
          <w:rFonts w:ascii="Calibri" w:hAnsi="Calibri" w:cs="Calibri"/>
          <w:lang w:val="en-US"/>
        </w:rPr>
        <w:t>cat3</w:t>
      </w:r>
      <w:r>
        <w:rPr>
          <w:rFonts w:ascii="Calibri" w:hAnsi="Calibri" w:cs="Calibri"/>
          <w:lang w:val="en-US"/>
        </w:rPr>
        <w:t xml:space="preserve"> + ß4*</w:t>
      </w:r>
      <w:r w:rsidR="00D9425A">
        <w:rPr>
          <w:rFonts w:ascii="Calibri" w:hAnsi="Calibri" w:cs="Calibri"/>
          <w:lang w:val="en-US"/>
        </w:rPr>
        <w:t>cat4.</w:t>
      </w:r>
    </w:p>
    <w:p w14:paraId="675DBECC" w14:textId="77777777" w:rsidR="00D9425A" w:rsidRDefault="00D9425A" w:rsidP="006F55EC">
      <w:pPr>
        <w:spacing w:line="360" w:lineRule="auto"/>
        <w:rPr>
          <w:rFonts w:ascii="Calibri" w:hAnsi="Calibri" w:cs="Calibri"/>
          <w:lang w:val="en-US"/>
        </w:rPr>
      </w:pPr>
    </w:p>
    <w:p w14:paraId="29BBD3F7" w14:textId="5A33B132" w:rsidR="00D9425A" w:rsidRDefault="002F3FA6" w:rsidP="006F55EC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For</w:t>
      </w:r>
      <w:r w:rsidR="00D9425A">
        <w:rPr>
          <w:rFonts w:ascii="Calibri" w:hAnsi="Calibri" w:cs="Calibri"/>
          <w:lang w:val="en-US"/>
        </w:rPr>
        <w:t xml:space="preserve"> the present </w:t>
      </w:r>
      <w:r>
        <w:rPr>
          <w:rFonts w:ascii="Calibri" w:hAnsi="Calibri" w:cs="Calibri"/>
          <w:lang w:val="en-US"/>
        </w:rPr>
        <w:t>analysis</w:t>
      </w:r>
      <w:r w:rsidR="00D9425A">
        <w:rPr>
          <w:rFonts w:ascii="Calibri" w:hAnsi="Calibri" w:cs="Calibri"/>
          <w:lang w:val="en-US"/>
        </w:rPr>
        <w:t>, o</w:t>
      </w:r>
      <w:r w:rsidR="0006004C">
        <w:rPr>
          <w:rFonts w:ascii="Calibri" w:hAnsi="Calibri" w:cs="Calibri"/>
          <w:lang w:val="en-US"/>
        </w:rPr>
        <w:t xml:space="preserve">utcome is the probability of treatment </w:t>
      </w:r>
      <w:r w:rsidR="00C4284A">
        <w:rPr>
          <w:rFonts w:ascii="Calibri" w:hAnsi="Calibri" w:cs="Calibri"/>
          <w:lang w:val="en-US"/>
        </w:rPr>
        <w:t>failure</w:t>
      </w:r>
      <w:r w:rsidR="0006004C">
        <w:rPr>
          <w:rFonts w:ascii="Calibri" w:hAnsi="Calibri" w:cs="Calibri"/>
          <w:lang w:val="en-US"/>
        </w:rPr>
        <w:t xml:space="preserve"> at six months and </w:t>
      </w:r>
      <w:r w:rsidR="007E707F">
        <w:rPr>
          <w:rFonts w:ascii="Calibri" w:hAnsi="Calibri" w:cs="Calibri"/>
          <w:lang w:val="en-US"/>
        </w:rPr>
        <w:t>ß</w:t>
      </w:r>
      <w:r w:rsidR="00D9425A">
        <w:rPr>
          <w:rFonts w:ascii="Calibri" w:hAnsi="Calibri" w:cs="Calibri"/>
          <w:lang w:val="en-US"/>
        </w:rPr>
        <w:t>1 to</w:t>
      </w:r>
      <w:r w:rsidR="007E707F">
        <w:rPr>
          <w:rFonts w:ascii="Calibri" w:hAnsi="Calibri" w:cs="Calibri"/>
          <w:lang w:val="en-US"/>
        </w:rPr>
        <w:t xml:space="preserve"> </w:t>
      </w:r>
      <w:r w:rsidR="00D9425A">
        <w:rPr>
          <w:rFonts w:ascii="Calibri" w:hAnsi="Calibri" w:cs="Calibri"/>
          <w:lang w:val="en-US"/>
        </w:rPr>
        <w:t xml:space="preserve">ß4 are </w:t>
      </w:r>
      <w:r w:rsidR="007E707F">
        <w:rPr>
          <w:rFonts w:ascii="Calibri" w:hAnsi="Calibri" w:cs="Calibri"/>
          <w:lang w:val="en-US"/>
        </w:rPr>
        <w:t>the regression coefficient</w:t>
      </w:r>
      <w:r w:rsidR="00D9425A">
        <w:rPr>
          <w:rFonts w:ascii="Calibri" w:hAnsi="Calibri" w:cs="Calibri"/>
          <w:lang w:val="en-US"/>
        </w:rPr>
        <w:t xml:space="preserve">s. However, three of the four categories have more than two options. In these cases, the most favorable option (from a clinical point of view) was chosen as the reference category and omitted from the </w:t>
      </w:r>
      <w:r w:rsidR="008562BC">
        <w:rPr>
          <w:rFonts w:ascii="Calibri" w:hAnsi="Calibri" w:cs="Calibri"/>
          <w:lang w:val="en-US"/>
        </w:rPr>
        <w:t>equation. We then created dummy binary variables (0</w:t>
      </w:r>
      <w:r w:rsidR="006B7A59">
        <w:rPr>
          <w:rFonts w:ascii="Calibri" w:hAnsi="Calibri" w:cs="Calibri"/>
          <w:lang w:val="en-US"/>
        </w:rPr>
        <w:t>/</w:t>
      </w:r>
      <w:r w:rsidR="008562BC">
        <w:rPr>
          <w:rFonts w:ascii="Calibri" w:hAnsi="Calibri" w:cs="Calibri"/>
          <w:lang w:val="en-US"/>
        </w:rPr>
        <w:t xml:space="preserve">1) for the remaining options. </w:t>
      </w:r>
      <w:r w:rsidR="006D4581">
        <w:rPr>
          <w:rFonts w:ascii="Calibri" w:hAnsi="Calibri" w:cs="Calibri"/>
          <w:lang w:val="en-US"/>
        </w:rPr>
        <w:t xml:space="preserve">This led to the following </w:t>
      </w:r>
      <w:r>
        <w:rPr>
          <w:rFonts w:ascii="Calibri" w:hAnsi="Calibri" w:cs="Calibri"/>
          <w:lang w:val="en-US"/>
        </w:rPr>
        <w:t xml:space="preserve">regression </w:t>
      </w:r>
      <w:r w:rsidR="006D4581">
        <w:rPr>
          <w:rFonts w:ascii="Calibri" w:hAnsi="Calibri" w:cs="Calibri"/>
          <w:lang w:val="en-US"/>
        </w:rPr>
        <w:t>coefficients:</w:t>
      </w:r>
    </w:p>
    <w:p w14:paraId="4D034614" w14:textId="77777777" w:rsidR="006D4581" w:rsidRDefault="006D4581" w:rsidP="006F55EC">
      <w:pPr>
        <w:spacing w:line="360" w:lineRule="auto"/>
        <w:rPr>
          <w:rFonts w:ascii="Calibri" w:hAnsi="Calibri" w:cs="Calibri"/>
          <w:lang w:val="en-US"/>
        </w:rPr>
      </w:pPr>
    </w:p>
    <w:p w14:paraId="2FCEE4CD" w14:textId="3EB1C753" w:rsidR="00C4284A" w:rsidRDefault="00C4284A" w:rsidP="006F55EC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  <w:t>Co-amilozide</w:t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  <w:t>Nifedipine</w:t>
      </w:r>
    </w:p>
    <w:p w14:paraId="66B8C36F" w14:textId="02EC0AD5" w:rsidR="006D4581" w:rsidRDefault="006D4581" w:rsidP="006F55EC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Cat1 </w:t>
      </w:r>
      <w:r w:rsidR="00C4284A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>(age &gt;60 vs age&lt;60):</w:t>
      </w:r>
      <w:r w:rsidR="00C4284A">
        <w:rPr>
          <w:rFonts w:ascii="Calibri" w:hAnsi="Calibri" w:cs="Calibri"/>
          <w:lang w:val="en-US"/>
        </w:rPr>
        <w:tab/>
      </w:r>
      <w:bookmarkStart w:id="2" w:name="OLE_LINK1"/>
      <w:r w:rsidR="002671A2">
        <w:rPr>
          <w:rFonts w:ascii="Calibri" w:hAnsi="Calibri" w:cs="Calibri"/>
          <w:lang w:val="en-US"/>
        </w:rPr>
        <w:tab/>
      </w:r>
      <w:r w:rsidR="00C4284A">
        <w:rPr>
          <w:rFonts w:ascii="Calibri" w:hAnsi="Calibri" w:cs="Calibri"/>
          <w:lang w:val="en-US"/>
        </w:rPr>
        <w:tab/>
      </w:r>
      <w:r w:rsidR="00C4284A"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>ß1</w:t>
      </w:r>
      <w:r w:rsidR="00C4284A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=</w:t>
      </w:r>
      <w:r w:rsidR="00297E1E">
        <w:rPr>
          <w:rFonts w:ascii="Calibri" w:hAnsi="Calibri" w:cs="Calibri"/>
          <w:lang w:val="en-US"/>
        </w:rPr>
        <w:t xml:space="preserve"> </w:t>
      </w:r>
      <w:r w:rsidR="00C4284A">
        <w:rPr>
          <w:rFonts w:ascii="Calibri" w:hAnsi="Calibri" w:cs="Calibri"/>
          <w:lang w:val="en-US"/>
        </w:rPr>
        <w:t>1.</w:t>
      </w:r>
      <w:r w:rsidR="0036221A">
        <w:rPr>
          <w:rFonts w:ascii="Calibri" w:hAnsi="Calibri" w:cs="Calibri"/>
          <w:lang w:val="en-US"/>
        </w:rPr>
        <w:t>1</w:t>
      </w:r>
      <w:r w:rsidR="00C4284A">
        <w:rPr>
          <w:rFonts w:ascii="Calibri" w:hAnsi="Calibri" w:cs="Calibri"/>
          <w:lang w:val="en-US"/>
        </w:rPr>
        <w:t>2</w:t>
      </w:r>
      <w:bookmarkEnd w:id="2"/>
      <w:r w:rsidR="00C4284A">
        <w:rPr>
          <w:rFonts w:ascii="Calibri" w:hAnsi="Calibri" w:cs="Calibri"/>
          <w:lang w:val="en-US"/>
        </w:rPr>
        <w:tab/>
      </w:r>
      <w:r w:rsidR="00C4284A">
        <w:rPr>
          <w:rFonts w:ascii="Calibri" w:hAnsi="Calibri" w:cs="Calibri"/>
          <w:lang w:val="en-US"/>
        </w:rPr>
        <w:tab/>
      </w:r>
      <w:r w:rsidR="00C4284A">
        <w:rPr>
          <w:rFonts w:ascii="Calibri" w:hAnsi="Calibri" w:cs="Calibri"/>
          <w:lang w:val="en-US"/>
        </w:rPr>
        <w:tab/>
        <w:t>ß1= 1.28</w:t>
      </w:r>
    </w:p>
    <w:p w14:paraId="0487C851" w14:textId="77777777" w:rsidR="00C4284A" w:rsidRDefault="00C4284A" w:rsidP="00C4284A">
      <w:pPr>
        <w:spacing w:line="360" w:lineRule="auto"/>
        <w:ind w:left="708" w:hanging="708"/>
        <w:rPr>
          <w:rFonts w:ascii="Calibri" w:hAnsi="Calibri" w:cs="Calibri"/>
          <w:lang w:val="en-US"/>
        </w:rPr>
      </w:pPr>
    </w:p>
    <w:p w14:paraId="31A052B5" w14:textId="3CF78A4E" w:rsidR="00297E1E" w:rsidRDefault="006D4581" w:rsidP="00C4284A">
      <w:pPr>
        <w:spacing w:line="360" w:lineRule="auto"/>
        <w:ind w:left="708" w:hanging="708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Cat2 </w:t>
      </w:r>
      <w:r w:rsidR="002671A2">
        <w:rPr>
          <w:rFonts w:ascii="Calibri" w:hAnsi="Calibri" w:cs="Calibri"/>
          <w:lang w:val="en-US"/>
        </w:rPr>
        <w:tab/>
      </w:r>
      <w:r w:rsidR="00297E1E">
        <w:rPr>
          <w:rFonts w:ascii="Calibri" w:hAnsi="Calibri" w:cs="Calibri"/>
          <w:lang w:val="en-US"/>
        </w:rPr>
        <w:t>(</w:t>
      </w:r>
      <w:r w:rsidR="006B7A59">
        <w:rPr>
          <w:rFonts w:ascii="Calibri" w:hAnsi="Calibri" w:cs="Calibri"/>
          <w:lang w:val="en-US"/>
        </w:rPr>
        <w:t>SBP</w:t>
      </w:r>
      <w:r w:rsidR="00297E1E">
        <w:rPr>
          <w:rFonts w:ascii="Calibri" w:hAnsi="Calibri" w:cs="Calibri"/>
          <w:lang w:val="en-US"/>
        </w:rPr>
        <w:t>&lt;160 mmHg</w:t>
      </w:r>
      <w:r w:rsidR="00C4284A">
        <w:rPr>
          <w:rFonts w:ascii="Calibri" w:hAnsi="Calibri" w:cs="Calibri"/>
          <w:lang w:val="en-US"/>
        </w:rPr>
        <w:t>.</w:t>
      </w:r>
      <w:r w:rsidR="006B7A59">
        <w:rPr>
          <w:rFonts w:ascii="Calibri" w:hAnsi="Calibri" w:cs="Calibri"/>
          <w:lang w:val="en-US"/>
        </w:rPr>
        <w:t xml:space="preserve"> with </w:t>
      </w:r>
      <w:r w:rsidR="00297E1E">
        <w:rPr>
          <w:rFonts w:ascii="Calibri" w:hAnsi="Calibri" w:cs="Calibri"/>
          <w:lang w:val="en-US"/>
        </w:rPr>
        <w:t>organ damage)</w:t>
      </w:r>
      <w:r w:rsidR="002671A2">
        <w:rPr>
          <w:rFonts w:ascii="Calibri" w:hAnsi="Calibri" w:cs="Calibri"/>
          <w:lang w:val="en-US"/>
        </w:rPr>
        <w:t>:</w:t>
      </w:r>
      <w:r w:rsidR="00C4284A">
        <w:rPr>
          <w:rFonts w:ascii="Calibri" w:hAnsi="Calibri" w:cs="Calibri"/>
          <w:lang w:val="en-US"/>
        </w:rPr>
        <w:tab/>
      </w:r>
      <w:bookmarkStart w:id="3" w:name="OLE_LINK4"/>
      <w:bookmarkStart w:id="4" w:name="OLE_LINK3"/>
      <w:r w:rsidR="00C4284A">
        <w:rPr>
          <w:rFonts w:ascii="Calibri" w:hAnsi="Calibri" w:cs="Calibri"/>
          <w:lang w:val="en-US"/>
        </w:rPr>
        <w:t xml:space="preserve">ß2a = 0.70 </w:t>
      </w:r>
      <w:bookmarkEnd w:id="3"/>
      <w:r w:rsidR="00C4284A">
        <w:rPr>
          <w:rFonts w:ascii="Calibri" w:hAnsi="Calibri" w:cs="Calibri"/>
          <w:lang w:val="en-US"/>
        </w:rPr>
        <w:tab/>
      </w:r>
      <w:bookmarkEnd w:id="4"/>
      <w:r w:rsidR="00C4284A">
        <w:rPr>
          <w:rFonts w:ascii="Calibri" w:hAnsi="Calibri" w:cs="Calibri"/>
          <w:lang w:val="en-US"/>
        </w:rPr>
        <w:tab/>
      </w:r>
      <w:r w:rsidR="00C4284A">
        <w:rPr>
          <w:rFonts w:ascii="Calibri" w:hAnsi="Calibri" w:cs="Calibri"/>
          <w:lang w:val="en-US"/>
        </w:rPr>
        <w:tab/>
        <w:t>ß2a = 0.8</w:t>
      </w:r>
      <w:r w:rsidR="004C7F86">
        <w:rPr>
          <w:rFonts w:ascii="Calibri" w:hAnsi="Calibri" w:cs="Calibri"/>
          <w:lang w:val="en-US"/>
        </w:rPr>
        <w:t>6</w:t>
      </w:r>
      <w:r w:rsidR="00C4284A">
        <w:rPr>
          <w:rFonts w:ascii="Calibri" w:hAnsi="Calibri" w:cs="Calibri"/>
          <w:lang w:val="en-US"/>
        </w:rPr>
        <w:t xml:space="preserve"> </w:t>
      </w:r>
      <w:r w:rsidR="00297E1E">
        <w:rPr>
          <w:rFonts w:ascii="Calibri" w:hAnsi="Calibri" w:cs="Calibri"/>
          <w:lang w:val="en-US"/>
        </w:rPr>
        <w:t xml:space="preserve">     </w:t>
      </w:r>
      <w:r w:rsidR="00C4284A">
        <w:rPr>
          <w:rFonts w:ascii="Calibri" w:hAnsi="Calibri" w:cs="Calibri"/>
          <w:lang w:val="en-US"/>
        </w:rPr>
        <w:t xml:space="preserve">    </w:t>
      </w:r>
      <w:r w:rsidR="002671A2">
        <w:rPr>
          <w:rFonts w:ascii="Calibri" w:hAnsi="Calibri" w:cs="Calibri"/>
          <w:lang w:val="en-US"/>
        </w:rPr>
        <w:t xml:space="preserve">  (</w:t>
      </w:r>
      <w:r w:rsidR="006B7A59">
        <w:rPr>
          <w:rFonts w:ascii="Calibri" w:hAnsi="Calibri" w:cs="Calibri"/>
          <w:lang w:val="en-US"/>
        </w:rPr>
        <w:t>SBP</w:t>
      </w:r>
      <w:r w:rsidR="00297E1E" w:rsidRPr="00297E1E">
        <w:rPr>
          <w:rFonts w:ascii="Calibri" w:hAnsi="Calibri" w:cs="Calibri"/>
          <w:u w:val="single"/>
          <w:lang w:val="en-US"/>
        </w:rPr>
        <w:t>&gt;</w:t>
      </w:r>
      <w:r w:rsidR="00297E1E">
        <w:rPr>
          <w:rFonts w:ascii="Calibri" w:hAnsi="Calibri" w:cs="Calibri"/>
          <w:lang w:val="en-US"/>
        </w:rPr>
        <w:t>160 mmHg, no organ damage)</w:t>
      </w:r>
      <w:r w:rsidR="002671A2">
        <w:rPr>
          <w:rFonts w:ascii="Calibri" w:hAnsi="Calibri" w:cs="Calibri"/>
          <w:lang w:val="en-US"/>
        </w:rPr>
        <w:t>:</w:t>
      </w:r>
      <w:r w:rsidR="00C4284A">
        <w:rPr>
          <w:rFonts w:ascii="Calibri" w:hAnsi="Calibri" w:cs="Calibri"/>
          <w:lang w:val="en-US"/>
        </w:rPr>
        <w:tab/>
        <w:t>ß2b = 2.67</w:t>
      </w:r>
      <w:r w:rsidR="00C4284A">
        <w:rPr>
          <w:rFonts w:ascii="Calibri" w:hAnsi="Calibri" w:cs="Calibri"/>
          <w:lang w:val="en-US"/>
        </w:rPr>
        <w:tab/>
      </w:r>
      <w:r w:rsidR="00C4284A">
        <w:rPr>
          <w:rFonts w:ascii="Calibri" w:hAnsi="Calibri" w:cs="Calibri"/>
          <w:lang w:val="en-US"/>
        </w:rPr>
        <w:tab/>
      </w:r>
      <w:r w:rsidR="00C4284A">
        <w:rPr>
          <w:rFonts w:ascii="Calibri" w:hAnsi="Calibri" w:cs="Calibri"/>
          <w:lang w:val="en-US"/>
        </w:rPr>
        <w:tab/>
        <w:t xml:space="preserve">ß2b = </w:t>
      </w:r>
      <w:r w:rsidR="002671A2">
        <w:rPr>
          <w:rFonts w:ascii="Calibri" w:hAnsi="Calibri" w:cs="Calibri"/>
          <w:lang w:val="en-US"/>
        </w:rPr>
        <w:t>1</w:t>
      </w:r>
      <w:r w:rsidR="00C4284A">
        <w:rPr>
          <w:rFonts w:ascii="Calibri" w:hAnsi="Calibri" w:cs="Calibri"/>
          <w:lang w:val="en-US"/>
        </w:rPr>
        <w:t>.</w:t>
      </w:r>
      <w:r w:rsidR="002671A2">
        <w:rPr>
          <w:rFonts w:ascii="Calibri" w:hAnsi="Calibri" w:cs="Calibri"/>
          <w:lang w:val="en-US"/>
        </w:rPr>
        <w:t>6</w:t>
      </w:r>
      <w:r w:rsidR="004C7F86">
        <w:rPr>
          <w:rFonts w:ascii="Calibri" w:hAnsi="Calibri" w:cs="Calibri"/>
          <w:lang w:val="en-US"/>
        </w:rPr>
        <w:t>4</w:t>
      </w:r>
    </w:p>
    <w:p w14:paraId="7F025DF8" w14:textId="0DA1F61A" w:rsidR="00297E1E" w:rsidRDefault="00C4284A" w:rsidP="00C4284A">
      <w:pPr>
        <w:spacing w:line="360" w:lineRule="auto"/>
        <w:ind w:left="708" w:hanging="708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ab/>
        <w:t>(</w:t>
      </w:r>
      <w:r w:rsidR="006B7A59">
        <w:rPr>
          <w:rFonts w:ascii="Calibri" w:hAnsi="Calibri" w:cs="Calibri"/>
          <w:lang w:val="en-US"/>
        </w:rPr>
        <w:t>SBP</w:t>
      </w:r>
      <w:r w:rsidR="00297E1E" w:rsidRPr="00297E1E">
        <w:rPr>
          <w:rFonts w:ascii="Calibri" w:hAnsi="Calibri" w:cs="Calibri"/>
          <w:u w:val="single"/>
          <w:lang w:val="en-US"/>
        </w:rPr>
        <w:t>&gt;</w:t>
      </w:r>
      <w:r w:rsidR="00297E1E">
        <w:rPr>
          <w:rFonts w:ascii="Calibri" w:hAnsi="Calibri" w:cs="Calibri"/>
          <w:lang w:val="en-US"/>
        </w:rPr>
        <w:t>160 mmHg with organ damage)</w:t>
      </w:r>
      <w:r w:rsidR="002671A2">
        <w:rPr>
          <w:rFonts w:ascii="Calibri" w:hAnsi="Calibri" w:cs="Calibri"/>
          <w:lang w:val="en-US"/>
        </w:rPr>
        <w:t>:</w:t>
      </w:r>
      <w:r>
        <w:rPr>
          <w:rFonts w:ascii="Calibri" w:hAnsi="Calibri" w:cs="Calibri"/>
          <w:lang w:val="en-US"/>
        </w:rPr>
        <w:tab/>
        <w:t>ß2</w:t>
      </w:r>
      <w:r w:rsidR="004C7F86">
        <w:rPr>
          <w:rFonts w:ascii="Calibri" w:hAnsi="Calibri" w:cs="Calibri"/>
          <w:lang w:val="en-US"/>
        </w:rPr>
        <w:t xml:space="preserve">c </w:t>
      </w:r>
      <w:r>
        <w:rPr>
          <w:rFonts w:ascii="Calibri" w:hAnsi="Calibri" w:cs="Calibri"/>
          <w:lang w:val="en-US"/>
        </w:rPr>
        <w:t>= 3.1</w:t>
      </w:r>
      <w:r w:rsidR="002F3FA6">
        <w:rPr>
          <w:rFonts w:ascii="Calibri" w:hAnsi="Calibri" w:cs="Calibri"/>
          <w:lang w:val="en-US"/>
        </w:rPr>
        <w:t>6</w:t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  <w:t>ß2</w:t>
      </w:r>
      <w:r w:rsidR="004C7F86">
        <w:rPr>
          <w:rFonts w:ascii="Calibri" w:hAnsi="Calibri" w:cs="Calibri"/>
          <w:lang w:val="en-US"/>
        </w:rPr>
        <w:t>c</w:t>
      </w:r>
      <w:r>
        <w:rPr>
          <w:rFonts w:ascii="Calibri" w:hAnsi="Calibri" w:cs="Calibri"/>
          <w:lang w:val="en-US"/>
        </w:rPr>
        <w:t xml:space="preserve"> = </w:t>
      </w:r>
      <w:r w:rsidR="002671A2">
        <w:rPr>
          <w:rFonts w:ascii="Calibri" w:hAnsi="Calibri" w:cs="Calibri"/>
          <w:lang w:val="en-US"/>
        </w:rPr>
        <w:t>2.0</w:t>
      </w:r>
      <w:r w:rsidR="004C7F86">
        <w:rPr>
          <w:rFonts w:ascii="Calibri" w:hAnsi="Calibri" w:cs="Calibri"/>
          <w:lang w:val="en-US"/>
        </w:rPr>
        <w:t>1</w:t>
      </w:r>
    </w:p>
    <w:p w14:paraId="4C430FA1" w14:textId="77777777" w:rsidR="00C4284A" w:rsidRDefault="00C4284A" w:rsidP="006F55EC">
      <w:pPr>
        <w:spacing w:line="360" w:lineRule="auto"/>
        <w:rPr>
          <w:rFonts w:ascii="Calibri" w:hAnsi="Calibri" w:cs="Calibri"/>
          <w:lang w:val="en-US"/>
        </w:rPr>
      </w:pPr>
    </w:p>
    <w:p w14:paraId="4B9CAD6B" w14:textId="54476989" w:rsidR="00297E1E" w:rsidRDefault="00297E1E" w:rsidP="006F55EC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Cat3</w:t>
      </w:r>
      <w:r w:rsidR="002671A2"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>(obesity)</w:t>
      </w:r>
      <w:r w:rsidR="002671A2">
        <w:rPr>
          <w:rFonts w:ascii="Calibri" w:hAnsi="Calibri" w:cs="Calibri"/>
          <w:lang w:val="en-US"/>
        </w:rPr>
        <w:t>:</w:t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bookmarkStart w:id="5" w:name="OLE_LINK5"/>
      <w:r w:rsidR="002671A2">
        <w:rPr>
          <w:rFonts w:ascii="Calibri" w:hAnsi="Calibri" w:cs="Calibri"/>
          <w:lang w:val="en-US"/>
        </w:rPr>
        <w:t>ß3a = 1.2</w:t>
      </w:r>
      <w:r w:rsidR="002F3FA6">
        <w:rPr>
          <w:rFonts w:ascii="Calibri" w:hAnsi="Calibri" w:cs="Calibri"/>
          <w:lang w:val="en-US"/>
        </w:rPr>
        <w:t>6</w:t>
      </w:r>
      <w:r w:rsidR="002671A2">
        <w:rPr>
          <w:rFonts w:ascii="Calibri" w:hAnsi="Calibri" w:cs="Calibri"/>
          <w:lang w:val="en-US"/>
        </w:rPr>
        <w:tab/>
      </w:r>
      <w:bookmarkEnd w:id="5"/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bookmarkStart w:id="6" w:name="OLE_LINK6"/>
      <w:r w:rsidR="002671A2">
        <w:rPr>
          <w:rFonts w:ascii="Calibri" w:hAnsi="Calibri" w:cs="Calibri"/>
          <w:lang w:val="en-US"/>
        </w:rPr>
        <w:t>ß3a = 1.</w:t>
      </w:r>
      <w:bookmarkEnd w:id="6"/>
      <w:r w:rsidR="004C7F86">
        <w:rPr>
          <w:rFonts w:ascii="Calibri" w:hAnsi="Calibri" w:cs="Calibri"/>
          <w:lang w:val="en-US"/>
        </w:rPr>
        <w:t>04</w:t>
      </w:r>
      <w:r w:rsidR="002671A2"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>(diabetes)</w:t>
      </w:r>
      <w:r w:rsidR="002671A2">
        <w:rPr>
          <w:rFonts w:ascii="Calibri" w:hAnsi="Calibri" w:cs="Calibri"/>
          <w:lang w:val="en-US"/>
        </w:rPr>
        <w:t>:</w:t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bookmarkStart w:id="7" w:name="OLE_LINK7"/>
      <w:r w:rsidR="002671A2">
        <w:rPr>
          <w:rFonts w:ascii="Calibri" w:hAnsi="Calibri" w:cs="Calibri"/>
          <w:lang w:val="en-US"/>
        </w:rPr>
        <w:t>ß</w:t>
      </w:r>
      <w:r w:rsidR="004C7F86">
        <w:rPr>
          <w:rFonts w:ascii="Calibri" w:hAnsi="Calibri" w:cs="Calibri"/>
          <w:lang w:val="en-US"/>
        </w:rPr>
        <w:t>3</w:t>
      </w:r>
      <w:r w:rsidR="002671A2">
        <w:rPr>
          <w:rFonts w:ascii="Calibri" w:hAnsi="Calibri" w:cs="Calibri"/>
          <w:lang w:val="en-US"/>
        </w:rPr>
        <w:t>b = 1.7</w:t>
      </w:r>
      <w:r w:rsidR="002F3FA6">
        <w:rPr>
          <w:rFonts w:ascii="Calibri" w:hAnsi="Calibri" w:cs="Calibri"/>
          <w:lang w:val="en-US"/>
        </w:rPr>
        <w:t>4</w:t>
      </w:r>
      <w:bookmarkEnd w:id="7"/>
      <w:r w:rsidR="004C7F86">
        <w:rPr>
          <w:rFonts w:ascii="Calibri" w:hAnsi="Calibri" w:cs="Calibri"/>
          <w:lang w:val="en-US"/>
        </w:rPr>
        <w:tab/>
      </w:r>
      <w:r w:rsidR="004C7F86">
        <w:rPr>
          <w:rFonts w:ascii="Calibri" w:hAnsi="Calibri" w:cs="Calibri"/>
          <w:lang w:val="en-US"/>
        </w:rPr>
        <w:tab/>
      </w:r>
      <w:r w:rsidR="004C7F86">
        <w:rPr>
          <w:rFonts w:ascii="Calibri" w:hAnsi="Calibri" w:cs="Calibri"/>
          <w:lang w:val="en-US"/>
        </w:rPr>
        <w:tab/>
        <w:t>ß3b = 1.14</w:t>
      </w:r>
    </w:p>
    <w:p w14:paraId="01322D82" w14:textId="2751F40F" w:rsidR="00297E1E" w:rsidRDefault="00297E1E" w:rsidP="006F55EC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             (obesity plus diabetes)</w:t>
      </w:r>
      <w:r w:rsidR="002671A2">
        <w:rPr>
          <w:rFonts w:ascii="Calibri" w:hAnsi="Calibri" w:cs="Calibri"/>
          <w:lang w:val="en-US"/>
        </w:rPr>
        <w:t>:</w:t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  <w:t>ß</w:t>
      </w:r>
      <w:r w:rsidR="004C7F86">
        <w:rPr>
          <w:rFonts w:ascii="Calibri" w:hAnsi="Calibri" w:cs="Calibri"/>
          <w:lang w:val="en-US"/>
        </w:rPr>
        <w:t>3</w:t>
      </w:r>
      <w:r w:rsidR="002671A2">
        <w:rPr>
          <w:rFonts w:ascii="Calibri" w:hAnsi="Calibri" w:cs="Calibri"/>
          <w:lang w:val="en-US"/>
        </w:rPr>
        <w:t>c = 1.5</w:t>
      </w:r>
      <w:r w:rsidR="002F3FA6">
        <w:rPr>
          <w:rFonts w:ascii="Calibri" w:hAnsi="Calibri" w:cs="Calibri"/>
          <w:lang w:val="en-US"/>
        </w:rPr>
        <w:t>0</w:t>
      </w:r>
      <w:r w:rsidR="002F3FA6">
        <w:rPr>
          <w:rFonts w:ascii="Calibri" w:hAnsi="Calibri" w:cs="Calibri"/>
          <w:lang w:val="en-US"/>
        </w:rPr>
        <w:tab/>
      </w:r>
      <w:r w:rsidR="002F3FA6">
        <w:rPr>
          <w:rFonts w:ascii="Calibri" w:hAnsi="Calibri" w:cs="Calibri"/>
          <w:lang w:val="en-US"/>
        </w:rPr>
        <w:tab/>
      </w:r>
      <w:r w:rsidR="002F3FA6">
        <w:rPr>
          <w:rFonts w:ascii="Calibri" w:hAnsi="Calibri" w:cs="Calibri"/>
          <w:lang w:val="en-US"/>
        </w:rPr>
        <w:tab/>
        <w:t>ß</w:t>
      </w:r>
      <w:r w:rsidR="004C7F86">
        <w:rPr>
          <w:rFonts w:ascii="Calibri" w:hAnsi="Calibri" w:cs="Calibri"/>
          <w:lang w:val="en-US"/>
        </w:rPr>
        <w:t>3</w:t>
      </w:r>
      <w:r w:rsidR="002F3FA6">
        <w:rPr>
          <w:rFonts w:ascii="Calibri" w:hAnsi="Calibri" w:cs="Calibri"/>
          <w:lang w:val="en-US"/>
        </w:rPr>
        <w:t>c = 1.</w:t>
      </w:r>
      <w:r w:rsidR="004C7F86">
        <w:rPr>
          <w:rFonts w:ascii="Calibri" w:hAnsi="Calibri" w:cs="Calibri"/>
          <w:lang w:val="en-US"/>
        </w:rPr>
        <w:t>5</w:t>
      </w:r>
      <w:r w:rsidR="002F3FA6">
        <w:rPr>
          <w:rFonts w:ascii="Calibri" w:hAnsi="Calibri" w:cs="Calibri"/>
          <w:lang w:val="en-US"/>
        </w:rPr>
        <w:t>6</w:t>
      </w:r>
    </w:p>
    <w:p w14:paraId="26912D66" w14:textId="77777777" w:rsidR="002671A2" w:rsidRDefault="002671A2" w:rsidP="006F55EC">
      <w:pPr>
        <w:spacing w:line="360" w:lineRule="auto"/>
        <w:rPr>
          <w:rFonts w:ascii="Calibri" w:hAnsi="Calibri" w:cs="Calibri"/>
          <w:lang w:val="en-US"/>
        </w:rPr>
      </w:pPr>
    </w:p>
    <w:p w14:paraId="04EFFE4D" w14:textId="18877FEA" w:rsidR="00297E1E" w:rsidRDefault="00297E1E" w:rsidP="006F55EC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Cat4</w:t>
      </w:r>
      <w:r w:rsidR="002671A2"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>(</w:t>
      </w:r>
      <w:r w:rsidR="002671A2">
        <w:rPr>
          <w:rFonts w:ascii="Calibri" w:hAnsi="Calibri" w:cs="Calibri"/>
          <w:lang w:val="en-US"/>
        </w:rPr>
        <w:t>previously treated</w:t>
      </w:r>
      <w:r w:rsidR="002F3FA6">
        <w:rPr>
          <w:rFonts w:ascii="Calibri" w:hAnsi="Calibri" w:cs="Calibri"/>
          <w:lang w:val="en-US"/>
        </w:rPr>
        <w:t xml:space="preserve"> vs no treatment</w:t>
      </w:r>
      <w:r w:rsidR="002671A2">
        <w:rPr>
          <w:rFonts w:ascii="Calibri" w:hAnsi="Calibri" w:cs="Calibri"/>
          <w:lang w:val="en-US"/>
        </w:rPr>
        <w:t xml:space="preserve">):  </w:t>
      </w:r>
      <w:r>
        <w:rPr>
          <w:rFonts w:ascii="Calibri" w:hAnsi="Calibri" w:cs="Calibri"/>
          <w:lang w:val="en-US"/>
        </w:rPr>
        <w:t xml:space="preserve">        ß4=</w:t>
      </w:r>
      <w:r w:rsidR="002671A2">
        <w:rPr>
          <w:rFonts w:ascii="Calibri" w:hAnsi="Calibri" w:cs="Calibri"/>
          <w:lang w:val="en-US"/>
        </w:rPr>
        <w:t xml:space="preserve"> 1.44</w:t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  <w:t>ß4 = 1.6</w:t>
      </w:r>
      <w:r w:rsidR="004C7F86">
        <w:rPr>
          <w:rFonts w:ascii="Calibri" w:hAnsi="Calibri" w:cs="Calibri"/>
          <w:lang w:val="en-US"/>
        </w:rPr>
        <w:t>6</w:t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</w:p>
    <w:p w14:paraId="3BE67C2F" w14:textId="77777777" w:rsidR="00132018" w:rsidRDefault="00132018" w:rsidP="006F55EC">
      <w:pPr>
        <w:spacing w:line="360" w:lineRule="auto"/>
        <w:rPr>
          <w:rFonts w:ascii="Calibri" w:hAnsi="Calibri" w:cs="Calibri"/>
          <w:lang w:val="en-US"/>
        </w:rPr>
      </w:pPr>
    </w:p>
    <w:p w14:paraId="1D770170" w14:textId="5795A0F3" w:rsidR="00297E1E" w:rsidRDefault="00297E1E" w:rsidP="006F55EC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The constant in the regression equation is:</w:t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  <w:t>0.1</w:t>
      </w:r>
      <w:r w:rsidR="004C7F86">
        <w:rPr>
          <w:rFonts w:ascii="Calibri" w:hAnsi="Calibri" w:cs="Calibri"/>
          <w:lang w:val="en-US"/>
        </w:rPr>
        <w:t>7</w:t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</w:r>
      <w:r w:rsidR="002671A2">
        <w:rPr>
          <w:rFonts w:ascii="Calibri" w:hAnsi="Calibri" w:cs="Calibri"/>
          <w:lang w:val="en-US"/>
        </w:rPr>
        <w:tab/>
        <w:t>0.30</w:t>
      </w:r>
    </w:p>
    <w:p w14:paraId="2714E5E1" w14:textId="21E51F8D" w:rsidR="0006004C" w:rsidRDefault="00297E1E" w:rsidP="006F55EC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For each category, t</w:t>
      </w:r>
      <w:r w:rsidR="0006004C">
        <w:rPr>
          <w:rFonts w:ascii="Calibri" w:hAnsi="Calibri" w:cs="Calibri"/>
          <w:lang w:val="en-US"/>
        </w:rPr>
        <w:t xml:space="preserve">he product of the regression coefficient and the corresponding categorical variable </w:t>
      </w:r>
      <w:r>
        <w:rPr>
          <w:rFonts w:ascii="Calibri" w:hAnsi="Calibri" w:cs="Calibri"/>
          <w:lang w:val="en-US"/>
        </w:rPr>
        <w:t>was</w:t>
      </w:r>
      <w:r w:rsidR="007710AC">
        <w:rPr>
          <w:rFonts w:ascii="Calibri" w:hAnsi="Calibri" w:cs="Calibri"/>
          <w:lang w:val="en-US"/>
        </w:rPr>
        <w:t xml:space="preserve"> taken as</w:t>
      </w:r>
      <w:r w:rsidR="0006004C">
        <w:rPr>
          <w:rFonts w:ascii="Calibri" w:hAnsi="Calibri" w:cs="Calibri"/>
          <w:lang w:val="en-US"/>
        </w:rPr>
        <w:t xml:space="preserve"> the risk score for </w:t>
      </w:r>
      <w:r>
        <w:rPr>
          <w:rFonts w:ascii="Calibri" w:hAnsi="Calibri" w:cs="Calibri"/>
          <w:lang w:val="en-US"/>
        </w:rPr>
        <w:t>that</w:t>
      </w:r>
      <w:r w:rsidR="0006004C">
        <w:rPr>
          <w:rFonts w:ascii="Calibri" w:hAnsi="Calibri" w:cs="Calibri"/>
          <w:lang w:val="en-US"/>
        </w:rPr>
        <w:t xml:space="preserve"> category. The sum of the </w:t>
      </w:r>
      <w:r w:rsidR="009D7BC7">
        <w:rPr>
          <w:rFonts w:ascii="Calibri" w:hAnsi="Calibri" w:cs="Calibri"/>
          <w:lang w:val="en-US"/>
        </w:rPr>
        <w:t xml:space="preserve">constant and the </w:t>
      </w:r>
      <w:r w:rsidR="0006004C">
        <w:rPr>
          <w:rFonts w:ascii="Calibri" w:hAnsi="Calibri" w:cs="Calibri"/>
          <w:lang w:val="en-US"/>
        </w:rPr>
        <w:t>risk scores determine</w:t>
      </w:r>
      <w:r w:rsidR="00792ACA">
        <w:rPr>
          <w:rFonts w:ascii="Calibri" w:hAnsi="Calibri" w:cs="Calibri"/>
          <w:lang w:val="en-US"/>
        </w:rPr>
        <w:t>d</w:t>
      </w:r>
      <w:r w:rsidR="0006004C">
        <w:rPr>
          <w:rFonts w:ascii="Calibri" w:hAnsi="Calibri" w:cs="Calibri"/>
          <w:lang w:val="en-US"/>
        </w:rPr>
        <w:t xml:space="preserve"> the total risk score</w:t>
      </w:r>
      <w:r w:rsidR="00D401B6">
        <w:rPr>
          <w:rFonts w:ascii="Calibri" w:hAnsi="Calibri" w:cs="Calibri"/>
          <w:lang w:val="en-US"/>
        </w:rPr>
        <w:t xml:space="preserve"> for </w:t>
      </w:r>
      <w:r w:rsidR="0072553C">
        <w:rPr>
          <w:rFonts w:ascii="Calibri" w:hAnsi="Calibri" w:cs="Calibri"/>
          <w:lang w:val="en-US"/>
        </w:rPr>
        <w:t>a</w:t>
      </w:r>
      <w:r w:rsidR="00D401B6">
        <w:rPr>
          <w:rFonts w:ascii="Calibri" w:hAnsi="Calibri" w:cs="Calibri"/>
          <w:lang w:val="en-US"/>
        </w:rPr>
        <w:t xml:space="preserve"> profile</w:t>
      </w:r>
      <w:r w:rsidR="0006004C">
        <w:rPr>
          <w:rFonts w:ascii="Calibri" w:hAnsi="Calibri" w:cs="Calibri"/>
          <w:lang w:val="en-US"/>
        </w:rPr>
        <w:t>.</w:t>
      </w:r>
      <w:r w:rsidR="00132018">
        <w:rPr>
          <w:rFonts w:ascii="Calibri" w:hAnsi="Calibri" w:cs="Calibri"/>
          <w:lang w:val="en-US"/>
        </w:rPr>
        <w:t xml:space="preserve"> </w:t>
      </w:r>
    </w:p>
    <w:p w14:paraId="5A578D18" w14:textId="77777777" w:rsidR="0006004C" w:rsidRPr="007E707F" w:rsidRDefault="0006004C" w:rsidP="006F55EC">
      <w:pPr>
        <w:spacing w:line="360" w:lineRule="auto"/>
        <w:rPr>
          <w:b/>
          <w:bCs/>
          <w:lang w:val="en-US"/>
        </w:rPr>
      </w:pPr>
    </w:p>
    <w:sectPr w:rsidR="0006004C" w:rsidRPr="007E707F" w:rsidSect="003666A5">
      <w:footerReference w:type="even" r:id="rId6"/>
      <w:footerReference w:type="default" r:id="rId7"/>
      <w:pgSz w:w="11906" w:h="16838"/>
      <w:pgMar w:top="1418" w:right="1417" w:bottom="1418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A34B2F" w14:textId="77777777" w:rsidR="00B807C4" w:rsidRDefault="00B807C4" w:rsidP="00792ACA">
      <w:r>
        <w:separator/>
      </w:r>
    </w:p>
  </w:endnote>
  <w:endnote w:type="continuationSeparator" w:id="0">
    <w:p w14:paraId="6318B6B4" w14:textId="77777777" w:rsidR="00B807C4" w:rsidRDefault="00B807C4" w:rsidP="00792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578298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B821ED" w14:textId="2DE7FB44" w:rsidR="00792ACA" w:rsidRDefault="00792ACA" w:rsidP="00BE6C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97EEFC" w14:textId="77777777" w:rsidR="00792ACA" w:rsidRDefault="00792ACA" w:rsidP="00792A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381473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E0E1D1" w14:textId="79E41EA8" w:rsidR="00792ACA" w:rsidRDefault="00792ACA" w:rsidP="00BE6C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14B2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85B0EB" w14:textId="77777777" w:rsidR="00792ACA" w:rsidRDefault="00792ACA" w:rsidP="00792A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DEE8B9" w14:textId="77777777" w:rsidR="00B807C4" w:rsidRDefault="00B807C4" w:rsidP="00792ACA">
      <w:r>
        <w:separator/>
      </w:r>
    </w:p>
  </w:footnote>
  <w:footnote w:type="continuationSeparator" w:id="0">
    <w:p w14:paraId="5F67238C" w14:textId="77777777" w:rsidR="00B807C4" w:rsidRDefault="00B807C4" w:rsidP="00792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4C8"/>
    <w:rsid w:val="00007463"/>
    <w:rsid w:val="00014626"/>
    <w:rsid w:val="00015C94"/>
    <w:rsid w:val="000213C0"/>
    <w:rsid w:val="00021FC0"/>
    <w:rsid w:val="0002227E"/>
    <w:rsid w:val="000223A3"/>
    <w:rsid w:val="000227C6"/>
    <w:rsid w:val="0002354C"/>
    <w:rsid w:val="00024044"/>
    <w:rsid w:val="000247CA"/>
    <w:rsid w:val="00026DF2"/>
    <w:rsid w:val="00027C31"/>
    <w:rsid w:val="00032575"/>
    <w:rsid w:val="00033C7F"/>
    <w:rsid w:val="00035246"/>
    <w:rsid w:val="00037030"/>
    <w:rsid w:val="000438FC"/>
    <w:rsid w:val="0004590B"/>
    <w:rsid w:val="0004751C"/>
    <w:rsid w:val="00047EF2"/>
    <w:rsid w:val="00051B68"/>
    <w:rsid w:val="0005282D"/>
    <w:rsid w:val="00055E7E"/>
    <w:rsid w:val="0006004C"/>
    <w:rsid w:val="00063041"/>
    <w:rsid w:val="00067AD5"/>
    <w:rsid w:val="00070510"/>
    <w:rsid w:val="00072E27"/>
    <w:rsid w:val="00072F71"/>
    <w:rsid w:val="000757A9"/>
    <w:rsid w:val="00076C51"/>
    <w:rsid w:val="000924F4"/>
    <w:rsid w:val="00095242"/>
    <w:rsid w:val="000965E8"/>
    <w:rsid w:val="0009697D"/>
    <w:rsid w:val="000979F8"/>
    <w:rsid w:val="000A1792"/>
    <w:rsid w:val="000A3271"/>
    <w:rsid w:val="000A4E56"/>
    <w:rsid w:val="000A589C"/>
    <w:rsid w:val="000A5AEC"/>
    <w:rsid w:val="000A6E6E"/>
    <w:rsid w:val="000B351C"/>
    <w:rsid w:val="000B60C4"/>
    <w:rsid w:val="000C25AC"/>
    <w:rsid w:val="000C4740"/>
    <w:rsid w:val="000C4C0B"/>
    <w:rsid w:val="000D2B80"/>
    <w:rsid w:val="000D6D81"/>
    <w:rsid w:val="000E2F7E"/>
    <w:rsid w:val="000E4DC2"/>
    <w:rsid w:val="000F31EE"/>
    <w:rsid w:val="000F5453"/>
    <w:rsid w:val="000F7105"/>
    <w:rsid w:val="00100B99"/>
    <w:rsid w:val="00101BB8"/>
    <w:rsid w:val="00103886"/>
    <w:rsid w:val="00111222"/>
    <w:rsid w:val="001173F9"/>
    <w:rsid w:val="00126751"/>
    <w:rsid w:val="001278DE"/>
    <w:rsid w:val="00131CE3"/>
    <w:rsid w:val="00132018"/>
    <w:rsid w:val="001330A6"/>
    <w:rsid w:val="0013469C"/>
    <w:rsid w:val="001349DE"/>
    <w:rsid w:val="001405FF"/>
    <w:rsid w:val="0014293F"/>
    <w:rsid w:val="00143922"/>
    <w:rsid w:val="00145DB8"/>
    <w:rsid w:val="0014761D"/>
    <w:rsid w:val="00155E5A"/>
    <w:rsid w:val="00164B04"/>
    <w:rsid w:val="0016748D"/>
    <w:rsid w:val="00170744"/>
    <w:rsid w:val="001712F3"/>
    <w:rsid w:val="00177FC8"/>
    <w:rsid w:val="00180844"/>
    <w:rsid w:val="00182753"/>
    <w:rsid w:val="00183A39"/>
    <w:rsid w:val="00183E2C"/>
    <w:rsid w:val="00187131"/>
    <w:rsid w:val="001916C3"/>
    <w:rsid w:val="001928BB"/>
    <w:rsid w:val="0019311D"/>
    <w:rsid w:val="0019389D"/>
    <w:rsid w:val="00197282"/>
    <w:rsid w:val="00197B68"/>
    <w:rsid w:val="001A11EB"/>
    <w:rsid w:val="001B689F"/>
    <w:rsid w:val="001C158C"/>
    <w:rsid w:val="001C1D82"/>
    <w:rsid w:val="001C2923"/>
    <w:rsid w:val="001C3E5E"/>
    <w:rsid w:val="001C4A82"/>
    <w:rsid w:val="001C58A2"/>
    <w:rsid w:val="001C7204"/>
    <w:rsid w:val="001D0158"/>
    <w:rsid w:val="001D205D"/>
    <w:rsid w:val="001D6BF5"/>
    <w:rsid w:val="001E773A"/>
    <w:rsid w:val="001F30A0"/>
    <w:rsid w:val="001F4371"/>
    <w:rsid w:val="001F4FDD"/>
    <w:rsid w:val="002035D6"/>
    <w:rsid w:val="002049C1"/>
    <w:rsid w:val="00205C72"/>
    <w:rsid w:val="00205D9E"/>
    <w:rsid w:val="00212231"/>
    <w:rsid w:val="0021361B"/>
    <w:rsid w:val="002148D4"/>
    <w:rsid w:val="0022235F"/>
    <w:rsid w:val="00223ED3"/>
    <w:rsid w:val="00226016"/>
    <w:rsid w:val="002277C6"/>
    <w:rsid w:val="00233C34"/>
    <w:rsid w:val="0024093D"/>
    <w:rsid w:val="00241730"/>
    <w:rsid w:val="00242DE2"/>
    <w:rsid w:val="00244BD1"/>
    <w:rsid w:val="00245C09"/>
    <w:rsid w:val="00246FFF"/>
    <w:rsid w:val="00247F5C"/>
    <w:rsid w:val="0025034E"/>
    <w:rsid w:val="002568DC"/>
    <w:rsid w:val="002575E3"/>
    <w:rsid w:val="002619F2"/>
    <w:rsid w:val="00261FC5"/>
    <w:rsid w:val="00262B7D"/>
    <w:rsid w:val="00266B91"/>
    <w:rsid w:val="002671A2"/>
    <w:rsid w:val="002705AF"/>
    <w:rsid w:val="00270EA5"/>
    <w:rsid w:val="0027166B"/>
    <w:rsid w:val="00274276"/>
    <w:rsid w:val="00274D25"/>
    <w:rsid w:val="002767EE"/>
    <w:rsid w:val="00282D2E"/>
    <w:rsid w:val="00284AC4"/>
    <w:rsid w:val="002854A7"/>
    <w:rsid w:val="00285B6A"/>
    <w:rsid w:val="00292EA5"/>
    <w:rsid w:val="00293767"/>
    <w:rsid w:val="002948E4"/>
    <w:rsid w:val="00296C80"/>
    <w:rsid w:val="00297E1E"/>
    <w:rsid w:val="002A0A59"/>
    <w:rsid w:val="002A2446"/>
    <w:rsid w:val="002A2881"/>
    <w:rsid w:val="002A28E1"/>
    <w:rsid w:val="002A45FD"/>
    <w:rsid w:val="002B126D"/>
    <w:rsid w:val="002B1838"/>
    <w:rsid w:val="002B37D9"/>
    <w:rsid w:val="002B5474"/>
    <w:rsid w:val="002B5DB0"/>
    <w:rsid w:val="002B7732"/>
    <w:rsid w:val="002B7B80"/>
    <w:rsid w:val="002C10B3"/>
    <w:rsid w:val="002C40AB"/>
    <w:rsid w:val="002C4C0D"/>
    <w:rsid w:val="002C4C0F"/>
    <w:rsid w:val="002C5A82"/>
    <w:rsid w:val="002D0133"/>
    <w:rsid w:val="002D1B10"/>
    <w:rsid w:val="002D66BA"/>
    <w:rsid w:val="002E0F03"/>
    <w:rsid w:val="002E1992"/>
    <w:rsid w:val="002E38AB"/>
    <w:rsid w:val="002F264A"/>
    <w:rsid w:val="002F3AEE"/>
    <w:rsid w:val="002F3FA6"/>
    <w:rsid w:val="002F44E1"/>
    <w:rsid w:val="002F72AC"/>
    <w:rsid w:val="00302A45"/>
    <w:rsid w:val="003037A6"/>
    <w:rsid w:val="00304551"/>
    <w:rsid w:val="00311039"/>
    <w:rsid w:val="00322954"/>
    <w:rsid w:val="00327946"/>
    <w:rsid w:val="003342AC"/>
    <w:rsid w:val="003360F3"/>
    <w:rsid w:val="003407DC"/>
    <w:rsid w:val="0034161C"/>
    <w:rsid w:val="00341ACD"/>
    <w:rsid w:val="00342A7A"/>
    <w:rsid w:val="003435AA"/>
    <w:rsid w:val="0034612C"/>
    <w:rsid w:val="00350951"/>
    <w:rsid w:val="0035125C"/>
    <w:rsid w:val="00351E95"/>
    <w:rsid w:val="00351FD7"/>
    <w:rsid w:val="00356C54"/>
    <w:rsid w:val="00356E1F"/>
    <w:rsid w:val="0036152A"/>
    <w:rsid w:val="0036221A"/>
    <w:rsid w:val="00362992"/>
    <w:rsid w:val="003629BB"/>
    <w:rsid w:val="003662C0"/>
    <w:rsid w:val="003666A5"/>
    <w:rsid w:val="003667B5"/>
    <w:rsid w:val="003669D9"/>
    <w:rsid w:val="003679FE"/>
    <w:rsid w:val="00370B6D"/>
    <w:rsid w:val="00372450"/>
    <w:rsid w:val="00373299"/>
    <w:rsid w:val="00373BD0"/>
    <w:rsid w:val="00374266"/>
    <w:rsid w:val="00381D13"/>
    <w:rsid w:val="0038296C"/>
    <w:rsid w:val="0038458B"/>
    <w:rsid w:val="003876B4"/>
    <w:rsid w:val="00387797"/>
    <w:rsid w:val="00391490"/>
    <w:rsid w:val="00392588"/>
    <w:rsid w:val="003A2A32"/>
    <w:rsid w:val="003A6CA2"/>
    <w:rsid w:val="003A760D"/>
    <w:rsid w:val="003A7A5E"/>
    <w:rsid w:val="003B053A"/>
    <w:rsid w:val="003B0B08"/>
    <w:rsid w:val="003B23A0"/>
    <w:rsid w:val="003B266C"/>
    <w:rsid w:val="003B5CFA"/>
    <w:rsid w:val="003C5AAB"/>
    <w:rsid w:val="003C6DD8"/>
    <w:rsid w:val="003C79BB"/>
    <w:rsid w:val="003D1FC8"/>
    <w:rsid w:val="003D2E9D"/>
    <w:rsid w:val="003D5C89"/>
    <w:rsid w:val="003E1F8F"/>
    <w:rsid w:val="003E55DE"/>
    <w:rsid w:val="003E6E6E"/>
    <w:rsid w:val="003E7C41"/>
    <w:rsid w:val="003F3BE9"/>
    <w:rsid w:val="003F4003"/>
    <w:rsid w:val="003F7954"/>
    <w:rsid w:val="00400B1C"/>
    <w:rsid w:val="00400F2C"/>
    <w:rsid w:val="00401409"/>
    <w:rsid w:val="004020EA"/>
    <w:rsid w:val="0040212D"/>
    <w:rsid w:val="00411C26"/>
    <w:rsid w:val="004127D6"/>
    <w:rsid w:val="0041351F"/>
    <w:rsid w:val="004152C9"/>
    <w:rsid w:val="00425979"/>
    <w:rsid w:val="00425B34"/>
    <w:rsid w:val="00425EAD"/>
    <w:rsid w:val="0042786D"/>
    <w:rsid w:val="00430A5D"/>
    <w:rsid w:val="0043140E"/>
    <w:rsid w:val="00431BD4"/>
    <w:rsid w:val="00432766"/>
    <w:rsid w:val="00433741"/>
    <w:rsid w:val="00433BA8"/>
    <w:rsid w:val="004373C6"/>
    <w:rsid w:val="00441F9D"/>
    <w:rsid w:val="00447E61"/>
    <w:rsid w:val="00450EA4"/>
    <w:rsid w:val="00453694"/>
    <w:rsid w:val="00454207"/>
    <w:rsid w:val="00460488"/>
    <w:rsid w:val="0046183A"/>
    <w:rsid w:val="00461CEB"/>
    <w:rsid w:val="004652FB"/>
    <w:rsid w:val="00466B1F"/>
    <w:rsid w:val="00467D08"/>
    <w:rsid w:val="00470061"/>
    <w:rsid w:val="00472152"/>
    <w:rsid w:val="004729B9"/>
    <w:rsid w:val="00474711"/>
    <w:rsid w:val="004766EF"/>
    <w:rsid w:val="004845FC"/>
    <w:rsid w:val="00486B52"/>
    <w:rsid w:val="004870F6"/>
    <w:rsid w:val="00491A03"/>
    <w:rsid w:val="00491E28"/>
    <w:rsid w:val="00495A2C"/>
    <w:rsid w:val="00497824"/>
    <w:rsid w:val="004A47B5"/>
    <w:rsid w:val="004B0ED0"/>
    <w:rsid w:val="004B4194"/>
    <w:rsid w:val="004B516B"/>
    <w:rsid w:val="004C2474"/>
    <w:rsid w:val="004C29EB"/>
    <w:rsid w:val="004C6E5A"/>
    <w:rsid w:val="004C7F86"/>
    <w:rsid w:val="004D358C"/>
    <w:rsid w:val="004D3AE5"/>
    <w:rsid w:val="004D3D7C"/>
    <w:rsid w:val="004D5F0A"/>
    <w:rsid w:val="004E1C5A"/>
    <w:rsid w:val="004E1F79"/>
    <w:rsid w:val="004E23AF"/>
    <w:rsid w:val="004E3DC2"/>
    <w:rsid w:val="004E5008"/>
    <w:rsid w:val="004E586E"/>
    <w:rsid w:val="004F37DA"/>
    <w:rsid w:val="004F5BE4"/>
    <w:rsid w:val="005026A0"/>
    <w:rsid w:val="00513F6E"/>
    <w:rsid w:val="005159FD"/>
    <w:rsid w:val="00515FF8"/>
    <w:rsid w:val="00523D12"/>
    <w:rsid w:val="005248BE"/>
    <w:rsid w:val="00524AF0"/>
    <w:rsid w:val="00525B49"/>
    <w:rsid w:val="0053070F"/>
    <w:rsid w:val="00531A1D"/>
    <w:rsid w:val="005353B8"/>
    <w:rsid w:val="00535CF0"/>
    <w:rsid w:val="00562BB0"/>
    <w:rsid w:val="0056379C"/>
    <w:rsid w:val="00563B71"/>
    <w:rsid w:val="00563F87"/>
    <w:rsid w:val="00565FEE"/>
    <w:rsid w:val="00567DB4"/>
    <w:rsid w:val="00574140"/>
    <w:rsid w:val="00582657"/>
    <w:rsid w:val="005834E0"/>
    <w:rsid w:val="00585D24"/>
    <w:rsid w:val="00591DC8"/>
    <w:rsid w:val="00591FF4"/>
    <w:rsid w:val="005935B7"/>
    <w:rsid w:val="00594A39"/>
    <w:rsid w:val="005A09A1"/>
    <w:rsid w:val="005A4511"/>
    <w:rsid w:val="005A5726"/>
    <w:rsid w:val="005A734F"/>
    <w:rsid w:val="005A77C3"/>
    <w:rsid w:val="005B0891"/>
    <w:rsid w:val="005B7B4B"/>
    <w:rsid w:val="005C5CF0"/>
    <w:rsid w:val="005C61A1"/>
    <w:rsid w:val="005D0D34"/>
    <w:rsid w:val="005D4467"/>
    <w:rsid w:val="005D53F5"/>
    <w:rsid w:val="005D6A46"/>
    <w:rsid w:val="005E3699"/>
    <w:rsid w:val="005E4488"/>
    <w:rsid w:val="005F0F57"/>
    <w:rsid w:val="005F5A54"/>
    <w:rsid w:val="00604EC4"/>
    <w:rsid w:val="0060552B"/>
    <w:rsid w:val="006064C5"/>
    <w:rsid w:val="006074EA"/>
    <w:rsid w:val="006075BC"/>
    <w:rsid w:val="006100F7"/>
    <w:rsid w:val="00611749"/>
    <w:rsid w:val="006138EA"/>
    <w:rsid w:val="0061408C"/>
    <w:rsid w:val="00615CA4"/>
    <w:rsid w:val="00622707"/>
    <w:rsid w:val="006238ED"/>
    <w:rsid w:val="00625D08"/>
    <w:rsid w:val="00630CA3"/>
    <w:rsid w:val="006311C9"/>
    <w:rsid w:val="006328DA"/>
    <w:rsid w:val="00633C17"/>
    <w:rsid w:val="00650EA7"/>
    <w:rsid w:val="0065142C"/>
    <w:rsid w:val="00655878"/>
    <w:rsid w:val="00655CCD"/>
    <w:rsid w:val="00656420"/>
    <w:rsid w:val="00657EA0"/>
    <w:rsid w:val="00657ECD"/>
    <w:rsid w:val="00661DD1"/>
    <w:rsid w:val="006641A9"/>
    <w:rsid w:val="00664234"/>
    <w:rsid w:val="00665B9B"/>
    <w:rsid w:val="006660D0"/>
    <w:rsid w:val="0067157F"/>
    <w:rsid w:val="0067669F"/>
    <w:rsid w:val="006777E2"/>
    <w:rsid w:val="00680F02"/>
    <w:rsid w:val="00682910"/>
    <w:rsid w:val="00684AB0"/>
    <w:rsid w:val="00693453"/>
    <w:rsid w:val="00693997"/>
    <w:rsid w:val="006A5900"/>
    <w:rsid w:val="006B119B"/>
    <w:rsid w:val="006B1956"/>
    <w:rsid w:val="006B40FC"/>
    <w:rsid w:val="006B7739"/>
    <w:rsid w:val="006B7A59"/>
    <w:rsid w:val="006C083C"/>
    <w:rsid w:val="006C198B"/>
    <w:rsid w:val="006C1F61"/>
    <w:rsid w:val="006C44AB"/>
    <w:rsid w:val="006C55B6"/>
    <w:rsid w:val="006C77A2"/>
    <w:rsid w:val="006D2647"/>
    <w:rsid w:val="006D4277"/>
    <w:rsid w:val="006D4581"/>
    <w:rsid w:val="006D47FF"/>
    <w:rsid w:val="006D4946"/>
    <w:rsid w:val="006D5406"/>
    <w:rsid w:val="006D5B5A"/>
    <w:rsid w:val="006D7B6A"/>
    <w:rsid w:val="006E362B"/>
    <w:rsid w:val="006E37AD"/>
    <w:rsid w:val="006E5473"/>
    <w:rsid w:val="006E60CB"/>
    <w:rsid w:val="006E6713"/>
    <w:rsid w:val="006F2137"/>
    <w:rsid w:val="006F358F"/>
    <w:rsid w:val="006F4C16"/>
    <w:rsid w:val="006F55EC"/>
    <w:rsid w:val="006F765C"/>
    <w:rsid w:val="007100DB"/>
    <w:rsid w:val="00715342"/>
    <w:rsid w:val="00715961"/>
    <w:rsid w:val="0071729A"/>
    <w:rsid w:val="00717C37"/>
    <w:rsid w:val="00724B49"/>
    <w:rsid w:val="0072553C"/>
    <w:rsid w:val="00726D37"/>
    <w:rsid w:val="00731C1B"/>
    <w:rsid w:val="00732BC8"/>
    <w:rsid w:val="007336EA"/>
    <w:rsid w:val="00741A1D"/>
    <w:rsid w:val="007434DA"/>
    <w:rsid w:val="0074489C"/>
    <w:rsid w:val="00744CF5"/>
    <w:rsid w:val="00747E15"/>
    <w:rsid w:val="00750914"/>
    <w:rsid w:val="00750BD7"/>
    <w:rsid w:val="00751053"/>
    <w:rsid w:val="00751F6A"/>
    <w:rsid w:val="00752109"/>
    <w:rsid w:val="007564E8"/>
    <w:rsid w:val="00766410"/>
    <w:rsid w:val="007710AC"/>
    <w:rsid w:val="007733DA"/>
    <w:rsid w:val="00773C33"/>
    <w:rsid w:val="00777F37"/>
    <w:rsid w:val="00781581"/>
    <w:rsid w:val="00783F79"/>
    <w:rsid w:val="00785F3E"/>
    <w:rsid w:val="00786FA7"/>
    <w:rsid w:val="00792ACA"/>
    <w:rsid w:val="007944BA"/>
    <w:rsid w:val="00794E90"/>
    <w:rsid w:val="007952BA"/>
    <w:rsid w:val="0079694D"/>
    <w:rsid w:val="00796EDD"/>
    <w:rsid w:val="007A2297"/>
    <w:rsid w:val="007A738A"/>
    <w:rsid w:val="007B5F44"/>
    <w:rsid w:val="007C1C98"/>
    <w:rsid w:val="007C225E"/>
    <w:rsid w:val="007C308E"/>
    <w:rsid w:val="007C5D8E"/>
    <w:rsid w:val="007C6B1D"/>
    <w:rsid w:val="007C6B6D"/>
    <w:rsid w:val="007D0888"/>
    <w:rsid w:val="007D0DEB"/>
    <w:rsid w:val="007E4D6F"/>
    <w:rsid w:val="007E50A1"/>
    <w:rsid w:val="007E6059"/>
    <w:rsid w:val="007E707F"/>
    <w:rsid w:val="007E7425"/>
    <w:rsid w:val="007F2D54"/>
    <w:rsid w:val="007F7DF7"/>
    <w:rsid w:val="00801416"/>
    <w:rsid w:val="0080157A"/>
    <w:rsid w:val="00806D22"/>
    <w:rsid w:val="0081555A"/>
    <w:rsid w:val="0082120C"/>
    <w:rsid w:val="0082441A"/>
    <w:rsid w:val="008266F9"/>
    <w:rsid w:val="0082694F"/>
    <w:rsid w:val="00833535"/>
    <w:rsid w:val="00833F42"/>
    <w:rsid w:val="00834DBA"/>
    <w:rsid w:val="00836F33"/>
    <w:rsid w:val="00842DBF"/>
    <w:rsid w:val="00844275"/>
    <w:rsid w:val="00845105"/>
    <w:rsid w:val="008451BF"/>
    <w:rsid w:val="00847886"/>
    <w:rsid w:val="00851D96"/>
    <w:rsid w:val="00852C90"/>
    <w:rsid w:val="00854FB3"/>
    <w:rsid w:val="0085628E"/>
    <w:rsid w:val="008562BC"/>
    <w:rsid w:val="00856DAD"/>
    <w:rsid w:val="00856FD4"/>
    <w:rsid w:val="00857B88"/>
    <w:rsid w:val="00860419"/>
    <w:rsid w:val="008611FD"/>
    <w:rsid w:val="0086122D"/>
    <w:rsid w:val="00861CDF"/>
    <w:rsid w:val="00863575"/>
    <w:rsid w:val="008667D0"/>
    <w:rsid w:val="00872A9A"/>
    <w:rsid w:val="0087571E"/>
    <w:rsid w:val="0087601E"/>
    <w:rsid w:val="00882A90"/>
    <w:rsid w:val="0089095B"/>
    <w:rsid w:val="00891338"/>
    <w:rsid w:val="00891AB1"/>
    <w:rsid w:val="00894F82"/>
    <w:rsid w:val="008955C0"/>
    <w:rsid w:val="00896551"/>
    <w:rsid w:val="008A144B"/>
    <w:rsid w:val="008A3725"/>
    <w:rsid w:val="008A5AD5"/>
    <w:rsid w:val="008A6A15"/>
    <w:rsid w:val="008A7165"/>
    <w:rsid w:val="008B1993"/>
    <w:rsid w:val="008B1C47"/>
    <w:rsid w:val="008B20FB"/>
    <w:rsid w:val="008B398F"/>
    <w:rsid w:val="008B4595"/>
    <w:rsid w:val="008C3116"/>
    <w:rsid w:val="008C3CAB"/>
    <w:rsid w:val="008C5108"/>
    <w:rsid w:val="008C6DC0"/>
    <w:rsid w:val="008C71E1"/>
    <w:rsid w:val="008D4E85"/>
    <w:rsid w:val="008D5EEF"/>
    <w:rsid w:val="008D6163"/>
    <w:rsid w:val="008D7A5C"/>
    <w:rsid w:val="008E1A2A"/>
    <w:rsid w:val="008E33AB"/>
    <w:rsid w:val="008F0998"/>
    <w:rsid w:val="008F24C8"/>
    <w:rsid w:val="008F2624"/>
    <w:rsid w:val="008F3668"/>
    <w:rsid w:val="00900D39"/>
    <w:rsid w:val="009011E5"/>
    <w:rsid w:val="00903560"/>
    <w:rsid w:val="009052D7"/>
    <w:rsid w:val="00907207"/>
    <w:rsid w:val="009073E3"/>
    <w:rsid w:val="00907A5D"/>
    <w:rsid w:val="009106C1"/>
    <w:rsid w:val="00914200"/>
    <w:rsid w:val="0091463D"/>
    <w:rsid w:val="009243B3"/>
    <w:rsid w:val="00926B67"/>
    <w:rsid w:val="00927A45"/>
    <w:rsid w:val="009300D2"/>
    <w:rsid w:val="0093145A"/>
    <w:rsid w:val="00933BD5"/>
    <w:rsid w:val="00934D5E"/>
    <w:rsid w:val="009369ED"/>
    <w:rsid w:val="00936DF9"/>
    <w:rsid w:val="00937199"/>
    <w:rsid w:val="00945316"/>
    <w:rsid w:val="009474F7"/>
    <w:rsid w:val="00957FC2"/>
    <w:rsid w:val="00960117"/>
    <w:rsid w:val="00960D30"/>
    <w:rsid w:val="00964357"/>
    <w:rsid w:val="009645EA"/>
    <w:rsid w:val="00964A33"/>
    <w:rsid w:val="00964C1B"/>
    <w:rsid w:val="00965A15"/>
    <w:rsid w:val="00967C71"/>
    <w:rsid w:val="009714E2"/>
    <w:rsid w:val="009737A1"/>
    <w:rsid w:val="00974056"/>
    <w:rsid w:val="00985405"/>
    <w:rsid w:val="009864D4"/>
    <w:rsid w:val="00994275"/>
    <w:rsid w:val="009A03A7"/>
    <w:rsid w:val="009A2022"/>
    <w:rsid w:val="009A2A48"/>
    <w:rsid w:val="009A5943"/>
    <w:rsid w:val="009A600A"/>
    <w:rsid w:val="009A61D6"/>
    <w:rsid w:val="009A6542"/>
    <w:rsid w:val="009A72D0"/>
    <w:rsid w:val="009B7EE4"/>
    <w:rsid w:val="009C1784"/>
    <w:rsid w:val="009C40DB"/>
    <w:rsid w:val="009D5E73"/>
    <w:rsid w:val="009D76AF"/>
    <w:rsid w:val="009D7AE8"/>
    <w:rsid w:val="009D7BC7"/>
    <w:rsid w:val="009E0D98"/>
    <w:rsid w:val="009E1C26"/>
    <w:rsid w:val="009E343A"/>
    <w:rsid w:val="009E3687"/>
    <w:rsid w:val="009E5A16"/>
    <w:rsid w:val="009E7E9D"/>
    <w:rsid w:val="009F31B8"/>
    <w:rsid w:val="009F7D6C"/>
    <w:rsid w:val="00A016B7"/>
    <w:rsid w:val="00A06002"/>
    <w:rsid w:val="00A128E8"/>
    <w:rsid w:val="00A20204"/>
    <w:rsid w:val="00A202E5"/>
    <w:rsid w:val="00A220B1"/>
    <w:rsid w:val="00A22100"/>
    <w:rsid w:val="00A253B9"/>
    <w:rsid w:val="00A40E19"/>
    <w:rsid w:val="00A41153"/>
    <w:rsid w:val="00A41930"/>
    <w:rsid w:val="00A45977"/>
    <w:rsid w:val="00A52187"/>
    <w:rsid w:val="00A52DAF"/>
    <w:rsid w:val="00A542F4"/>
    <w:rsid w:val="00A54DF4"/>
    <w:rsid w:val="00A621BB"/>
    <w:rsid w:val="00A66165"/>
    <w:rsid w:val="00A704D0"/>
    <w:rsid w:val="00A70FFC"/>
    <w:rsid w:val="00A71EA0"/>
    <w:rsid w:val="00A71FF9"/>
    <w:rsid w:val="00A773F9"/>
    <w:rsid w:val="00A80D40"/>
    <w:rsid w:val="00A82BFC"/>
    <w:rsid w:val="00A84B4E"/>
    <w:rsid w:val="00A853F9"/>
    <w:rsid w:val="00A90156"/>
    <w:rsid w:val="00A92B44"/>
    <w:rsid w:val="00A93988"/>
    <w:rsid w:val="00A966DD"/>
    <w:rsid w:val="00AA0206"/>
    <w:rsid w:val="00AA285C"/>
    <w:rsid w:val="00AA4842"/>
    <w:rsid w:val="00AA5AFB"/>
    <w:rsid w:val="00AA7BCD"/>
    <w:rsid w:val="00AB0EBF"/>
    <w:rsid w:val="00AB41F7"/>
    <w:rsid w:val="00AB4CE7"/>
    <w:rsid w:val="00AB4EB5"/>
    <w:rsid w:val="00AB54F0"/>
    <w:rsid w:val="00AC078E"/>
    <w:rsid w:val="00AC1EDB"/>
    <w:rsid w:val="00AC40BE"/>
    <w:rsid w:val="00AD3131"/>
    <w:rsid w:val="00AD7B10"/>
    <w:rsid w:val="00AE04EF"/>
    <w:rsid w:val="00AE18C5"/>
    <w:rsid w:val="00AE239D"/>
    <w:rsid w:val="00AE2BD0"/>
    <w:rsid w:val="00AE38EC"/>
    <w:rsid w:val="00AF27CF"/>
    <w:rsid w:val="00AF3810"/>
    <w:rsid w:val="00B03D02"/>
    <w:rsid w:val="00B10ED1"/>
    <w:rsid w:val="00B147B6"/>
    <w:rsid w:val="00B14FAC"/>
    <w:rsid w:val="00B21329"/>
    <w:rsid w:val="00B2297B"/>
    <w:rsid w:val="00B24BCE"/>
    <w:rsid w:val="00B30ADB"/>
    <w:rsid w:val="00B3279D"/>
    <w:rsid w:val="00B328D6"/>
    <w:rsid w:val="00B3339B"/>
    <w:rsid w:val="00B57EC1"/>
    <w:rsid w:val="00B656BB"/>
    <w:rsid w:val="00B70D52"/>
    <w:rsid w:val="00B7287E"/>
    <w:rsid w:val="00B7770E"/>
    <w:rsid w:val="00B807C4"/>
    <w:rsid w:val="00B82040"/>
    <w:rsid w:val="00B84365"/>
    <w:rsid w:val="00B84D5F"/>
    <w:rsid w:val="00B86045"/>
    <w:rsid w:val="00B925CF"/>
    <w:rsid w:val="00BA6AF3"/>
    <w:rsid w:val="00BA75F4"/>
    <w:rsid w:val="00BB1050"/>
    <w:rsid w:val="00BB31E9"/>
    <w:rsid w:val="00BB377A"/>
    <w:rsid w:val="00BB4DCB"/>
    <w:rsid w:val="00BB76DA"/>
    <w:rsid w:val="00BC1E58"/>
    <w:rsid w:val="00BC1F6F"/>
    <w:rsid w:val="00BC7ACD"/>
    <w:rsid w:val="00BD30DC"/>
    <w:rsid w:val="00BD3788"/>
    <w:rsid w:val="00BD51E7"/>
    <w:rsid w:val="00BD5E4D"/>
    <w:rsid w:val="00BE0B23"/>
    <w:rsid w:val="00BE6A20"/>
    <w:rsid w:val="00BE6A40"/>
    <w:rsid w:val="00BE7566"/>
    <w:rsid w:val="00BE7F26"/>
    <w:rsid w:val="00BF0227"/>
    <w:rsid w:val="00BF0979"/>
    <w:rsid w:val="00BF0987"/>
    <w:rsid w:val="00BF1DF8"/>
    <w:rsid w:val="00C01A83"/>
    <w:rsid w:val="00C026B9"/>
    <w:rsid w:val="00C02BF3"/>
    <w:rsid w:val="00C0517E"/>
    <w:rsid w:val="00C05E09"/>
    <w:rsid w:val="00C063DF"/>
    <w:rsid w:val="00C07AE6"/>
    <w:rsid w:val="00C11133"/>
    <w:rsid w:val="00C124EE"/>
    <w:rsid w:val="00C1609F"/>
    <w:rsid w:val="00C1688C"/>
    <w:rsid w:val="00C21B79"/>
    <w:rsid w:val="00C2471C"/>
    <w:rsid w:val="00C2567F"/>
    <w:rsid w:val="00C332D7"/>
    <w:rsid w:val="00C333D4"/>
    <w:rsid w:val="00C35058"/>
    <w:rsid w:val="00C35A61"/>
    <w:rsid w:val="00C41F41"/>
    <w:rsid w:val="00C4284A"/>
    <w:rsid w:val="00C439AE"/>
    <w:rsid w:val="00C47E00"/>
    <w:rsid w:val="00C53333"/>
    <w:rsid w:val="00C53D0B"/>
    <w:rsid w:val="00C53EF8"/>
    <w:rsid w:val="00C54D2D"/>
    <w:rsid w:val="00C57524"/>
    <w:rsid w:val="00C60BF2"/>
    <w:rsid w:val="00C614BD"/>
    <w:rsid w:val="00C6625F"/>
    <w:rsid w:val="00C66547"/>
    <w:rsid w:val="00C7089B"/>
    <w:rsid w:val="00C70E90"/>
    <w:rsid w:val="00C71078"/>
    <w:rsid w:val="00C73999"/>
    <w:rsid w:val="00C74C9D"/>
    <w:rsid w:val="00C74D06"/>
    <w:rsid w:val="00C74E33"/>
    <w:rsid w:val="00C75675"/>
    <w:rsid w:val="00C77BE0"/>
    <w:rsid w:val="00C813B2"/>
    <w:rsid w:val="00C815AE"/>
    <w:rsid w:val="00C833D9"/>
    <w:rsid w:val="00C835C1"/>
    <w:rsid w:val="00C876F8"/>
    <w:rsid w:val="00C900F6"/>
    <w:rsid w:val="00C91B37"/>
    <w:rsid w:val="00C92BF6"/>
    <w:rsid w:val="00C979E9"/>
    <w:rsid w:val="00CA1948"/>
    <w:rsid w:val="00CA3E70"/>
    <w:rsid w:val="00CA6183"/>
    <w:rsid w:val="00CB547F"/>
    <w:rsid w:val="00CB5753"/>
    <w:rsid w:val="00CB60C3"/>
    <w:rsid w:val="00CB72C7"/>
    <w:rsid w:val="00CC2DA9"/>
    <w:rsid w:val="00CC73AE"/>
    <w:rsid w:val="00CD1715"/>
    <w:rsid w:val="00CE1025"/>
    <w:rsid w:val="00CE198D"/>
    <w:rsid w:val="00CE5F9C"/>
    <w:rsid w:val="00CE6830"/>
    <w:rsid w:val="00CF1741"/>
    <w:rsid w:val="00CF1CBE"/>
    <w:rsid w:val="00CF216F"/>
    <w:rsid w:val="00CF3673"/>
    <w:rsid w:val="00CF7181"/>
    <w:rsid w:val="00D02FBE"/>
    <w:rsid w:val="00D03A8A"/>
    <w:rsid w:val="00D03B4D"/>
    <w:rsid w:val="00D073B6"/>
    <w:rsid w:val="00D07527"/>
    <w:rsid w:val="00D130BA"/>
    <w:rsid w:val="00D14B28"/>
    <w:rsid w:val="00D222BE"/>
    <w:rsid w:val="00D24D1E"/>
    <w:rsid w:val="00D26662"/>
    <w:rsid w:val="00D27608"/>
    <w:rsid w:val="00D31D6B"/>
    <w:rsid w:val="00D328AD"/>
    <w:rsid w:val="00D36E18"/>
    <w:rsid w:val="00D401B6"/>
    <w:rsid w:val="00D401ED"/>
    <w:rsid w:val="00D41664"/>
    <w:rsid w:val="00D41B91"/>
    <w:rsid w:val="00D43F76"/>
    <w:rsid w:val="00D4530C"/>
    <w:rsid w:val="00D46E70"/>
    <w:rsid w:val="00D50DE6"/>
    <w:rsid w:val="00D51145"/>
    <w:rsid w:val="00D51278"/>
    <w:rsid w:val="00D52A99"/>
    <w:rsid w:val="00D54295"/>
    <w:rsid w:val="00D604C7"/>
    <w:rsid w:val="00D605EF"/>
    <w:rsid w:val="00D60F4F"/>
    <w:rsid w:val="00D61091"/>
    <w:rsid w:val="00D62CBC"/>
    <w:rsid w:val="00D63784"/>
    <w:rsid w:val="00D656A0"/>
    <w:rsid w:val="00D70661"/>
    <w:rsid w:val="00D70B2E"/>
    <w:rsid w:val="00D74879"/>
    <w:rsid w:val="00D75347"/>
    <w:rsid w:val="00D75C23"/>
    <w:rsid w:val="00D776E6"/>
    <w:rsid w:val="00D81920"/>
    <w:rsid w:val="00D82BC7"/>
    <w:rsid w:val="00D82D6B"/>
    <w:rsid w:val="00D85F00"/>
    <w:rsid w:val="00D87277"/>
    <w:rsid w:val="00D9425A"/>
    <w:rsid w:val="00D9748A"/>
    <w:rsid w:val="00D97AA5"/>
    <w:rsid w:val="00DA136F"/>
    <w:rsid w:val="00DA1AA0"/>
    <w:rsid w:val="00DA1E0B"/>
    <w:rsid w:val="00DA3B14"/>
    <w:rsid w:val="00DA3D24"/>
    <w:rsid w:val="00DA636D"/>
    <w:rsid w:val="00DB47A0"/>
    <w:rsid w:val="00DC322C"/>
    <w:rsid w:val="00DC47E7"/>
    <w:rsid w:val="00DD3305"/>
    <w:rsid w:val="00DD36FE"/>
    <w:rsid w:val="00DE1B7E"/>
    <w:rsid w:val="00DE4179"/>
    <w:rsid w:val="00DE689D"/>
    <w:rsid w:val="00DF03FB"/>
    <w:rsid w:val="00DF4140"/>
    <w:rsid w:val="00DF7B6F"/>
    <w:rsid w:val="00E0001B"/>
    <w:rsid w:val="00E050CB"/>
    <w:rsid w:val="00E05D01"/>
    <w:rsid w:val="00E11379"/>
    <w:rsid w:val="00E115F7"/>
    <w:rsid w:val="00E1524D"/>
    <w:rsid w:val="00E16548"/>
    <w:rsid w:val="00E17521"/>
    <w:rsid w:val="00E208FD"/>
    <w:rsid w:val="00E23A8F"/>
    <w:rsid w:val="00E248A2"/>
    <w:rsid w:val="00E25A4D"/>
    <w:rsid w:val="00E25B73"/>
    <w:rsid w:val="00E2649C"/>
    <w:rsid w:val="00E325DB"/>
    <w:rsid w:val="00E35982"/>
    <w:rsid w:val="00E36E7F"/>
    <w:rsid w:val="00E40BD6"/>
    <w:rsid w:val="00E52D37"/>
    <w:rsid w:val="00E5379F"/>
    <w:rsid w:val="00E54DF2"/>
    <w:rsid w:val="00E56F5E"/>
    <w:rsid w:val="00E57370"/>
    <w:rsid w:val="00E64298"/>
    <w:rsid w:val="00E65FC2"/>
    <w:rsid w:val="00E67293"/>
    <w:rsid w:val="00E702D0"/>
    <w:rsid w:val="00E7530C"/>
    <w:rsid w:val="00E75315"/>
    <w:rsid w:val="00E7701C"/>
    <w:rsid w:val="00E81EA7"/>
    <w:rsid w:val="00E8284B"/>
    <w:rsid w:val="00E860A5"/>
    <w:rsid w:val="00E96C5C"/>
    <w:rsid w:val="00EA0921"/>
    <w:rsid w:val="00EA287F"/>
    <w:rsid w:val="00EA2E2F"/>
    <w:rsid w:val="00EA66EF"/>
    <w:rsid w:val="00EB138C"/>
    <w:rsid w:val="00EB378E"/>
    <w:rsid w:val="00EB66A0"/>
    <w:rsid w:val="00EB6A82"/>
    <w:rsid w:val="00EC40E7"/>
    <w:rsid w:val="00ED3673"/>
    <w:rsid w:val="00ED38F9"/>
    <w:rsid w:val="00ED4134"/>
    <w:rsid w:val="00ED45E6"/>
    <w:rsid w:val="00EE75A8"/>
    <w:rsid w:val="00EF49D7"/>
    <w:rsid w:val="00EF6995"/>
    <w:rsid w:val="00F004F9"/>
    <w:rsid w:val="00F03CA0"/>
    <w:rsid w:val="00F05DA4"/>
    <w:rsid w:val="00F06DD2"/>
    <w:rsid w:val="00F07570"/>
    <w:rsid w:val="00F12B7A"/>
    <w:rsid w:val="00F14834"/>
    <w:rsid w:val="00F20D65"/>
    <w:rsid w:val="00F2405F"/>
    <w:rsid w:val="00F24F82"/>
    <w:rsid w:val="00F3093F"/>
    <w:rsid w:val="00F3148E"/>
    <w:rsid w:val="00F33617"/>
    <w:rsid w:val="00F40600"/>
    <w:rsid w:val="00F421E0"/>
    <w:rsid w:val="00F460DD"/>
    <w:rsid w:val="00F53606"/>
    <w:rsid w:val="00F54265"/>
    <w:rsid w:val="00F56587"/>
    <w:rsid w:val="00F56D07"/>
    <w:rsid w:val="00F57898"/>
    <w:rsid w:val="00F62E33"/>
    <w:rsid w:val="00F63DD2"/>
    <w:rsid w:val="00F64429"/>
    <w:rsid w:val="00F644EB"/>
    <w:rsid w:val="00F67574"/>
    <w:rsid w:val="00F67C1E"/>
    <w:rsid w:val="00F716BB"/>
    <w:rsid w:val="00F729F2"/>
    <w:rsid w:val="00F741B3"/>
    <w:rsid w:val="00F80D43"/>
    <w:rsid w:val="00F84974"/>
    <w:rsid w:val="00F85A93"/>
    <w:rsid w:val="00F86C60"/>
    <w:rsid w:val="00F93632"/>
    <w:rsid w:val="00FA58F8"/>
    <w:rsid w:val="00FA7126"/>
    <w:rsid w:val="00FA7B9D"/>
    <w:rsid w:val="00FB0744"/>
    <w:rsid w:val="00FB5FD7"/>
    <w:rsid w:val="00FC054C"/>
    <w:rsid w:val="00FC36D3"/>
    <w:rsid w:val="00FD0C1C"/>
    <w:rsid w:val="00FD366C"/>
    <w:rsid w:val="00FD38E1"/>
    <w:rsid w:val="00FD4FAF"/>
    <w:rsid w:val="00FD6F13"/>
    <w:rsid w:val="00FE2B59"/>
    <w:rsid w:val="00FE2C01"/>
    <w:rsid w:val="00FF03BC"/>
    <w:rsid w:val="00FF1316"/>
    <w:rsid w:val="00FF2136"/>
    <w:rsid w:val="00FF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00394"/>
  <w15:chartTrackingRefBased/>
  <w15:docId w15:val="{243B0A82-A201-3A46-99CD-1AB541A2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4C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4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4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4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4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4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4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50DE6"/>
    <w:rPr>
      <w:rFonts w:ascii="Times New Roman" w:eastAsia="Times New Roman" w:hAnsi="Times New Roman" w:cs="Times New Roman"/>
      <w:sz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F24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4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4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4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4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4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4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4C8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4C8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8F24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4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4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4C8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92AC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AC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92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, Peter de (INTMED / OIFHML)</dc:creator>
  <cp:keywords/>
  <dc:description/>
  <cp:lastModifiedBy>Arun Sharma</cp:lastModifiedBy>
  <cp:revision>2</cp:revision>
  <dcterms:created xsi:type="dcterms:W3CDTF">2026-05-01T04:43:00Z</dcterms:created>
  <dcterms:modified xsi:type="dcterms:W3CDTF">2026-05-01T04:43:00Z</dcterms:modified>
</cp:coreProperties>
</file>